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168"/>
        <w:gridCol w:w="3629"/>
        <w:gridCol w:w="555"/>
        <w:gridCol w:w="821"/>
        <w:gridCol w:w="821"/>
      </w:tblGrid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ig name 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s(5’-3’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 (bp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-Mi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-Mix</w:t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0779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79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GCTTCAAAACTGT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79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AAGTTCACCAGTCACA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1488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881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ACACAAACCCAAAGA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881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AGTCACAAGCACCATA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1957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571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GGAAAGAGGTTGC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571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CCAGCCTTGATGATA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2268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80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TAGACAGTTGGGGAG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680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TTTTTAGTCGTGATGG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2801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010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AAAAAACTCTCTGGAA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010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ACCCTAAACAGGATA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419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901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TTGACCTGCTTTT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901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TTCCTTTGTATCAC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451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136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TCCTCCAGTTTCTT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136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CCCATCATAGCCA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52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26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AAACACCATCTTCTTAG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26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AGTGTGGCTGATTTG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624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466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TCCTCTCAGCCA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466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ACCATTACGAGACATTA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645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501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ACCGTGCTGC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501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CAGTGATGGATGGAT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6484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843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CAGCAGAACACACCAA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843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CCCGTTTATGG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6721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211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TCAATAGGTTTGCT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211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AGGCTCTTCCTCTC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6867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672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CAGCCAGCGGGT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672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CACATTTTTGCTTC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17793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938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TAAAGACTGAGGTAAG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938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GGCACTTGACACCA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012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00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CTTGAGTCACATTTATA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00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GGCACAAAAATC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0247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477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TAGCCACCACTGTCT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477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GGAGTCTGTCCTG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025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522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TATGAGACAAATAGT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522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TCACACAAAAAAGCG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1022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225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ACCAGTCAAATAGC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225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GTTTTGTTCAGTTTG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1058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581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CACTCGGGGGA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581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TGAACTTGTTTTGTC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1101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010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GATGTTCAGTCTTGTTT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010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ATCAGGAGAGAGAGG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1875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752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GACATACACTTACCCA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752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CACCTTTCTTCCCA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1898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980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AAAACAAATACTCCC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980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CCAGGCACAAACTT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232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254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TTCCTGACAGCCT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254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TCCTGGTTTGAAGC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318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848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ACTTCAGACCAAA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848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CACTATCAAAACAAC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376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623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CACCACTTTCCGTA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623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TCTTGACCATTTT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3998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980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CTTCCAATCTAATAC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980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AAAACAAAGAACAG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4020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203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ATGCCCACAAACC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203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GGGATGACCAACA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4649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494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CAGGGCATCGGT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494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ACTGACAAAAACAAC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5263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637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GTGAAACACATAACC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637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TGTTTTACAGGCA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5718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184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TTAGGAACTTGTGGTAGA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184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AGAGGAGTTCAAGG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6780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808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TTGGCGTTTTAGTGT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808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ATTTTTTTCATTTCACT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6816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162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TACAACATTTTACCATC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162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CCAGCAAAATCAAAT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7033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339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GAGAAAGATGGTGG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339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AAATGTCAAGTAACAAGT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7253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531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GCTGTTTGTAGCCA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531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TCTTCACATTAATAGC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7469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699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GAGGAATAAAAGAGCAA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699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GTGATTTGGCTGC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7583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834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XXXXXXXXXXXX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834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XXXXXXXXXXXXXX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27831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319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CCCTATTTCGGC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319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TGATTTGTACCATTCTT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2857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576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CTGTTAGGATGTGC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576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CCACCATCTGATTTA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28728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728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CATTTATATTCACTCTCA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728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TTGGATTCATTTTCCCTA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29228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228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GATGTGATTGTGTATGTAG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228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ATAATCTTGCCCTG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2922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229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ACATTAACCCGTAAACA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229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TCTCACCCCATCACAT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29765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765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CTACTTTTACAACC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765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CATCCTGTCAGCATA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0098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098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CTGGGATTCG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098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TACTCTTACCCTTATC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054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544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ATGTATTACTATTGCTGAGG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544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TGCAAAGAAGTGTAAAAA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0955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955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TAAAGTTTAATTGGCT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955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GCAACATGATGTTTATGTAA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1547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547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CGCTAACAGTTTACAGA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547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GTGACAATGTGA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1794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794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TGTCCTCTGAGCA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794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ATGTGGCACTGAG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2098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098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TGTTAGACCAGAAAATGT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77" w:hRule="atLeast"/>
        </w:trPr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098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GGAGTAGTGTTTTTGG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-32286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865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CATTCCCAAGGTAAA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2865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AGATGACTATGAAACA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243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432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TGTTGGTGTAACTCTG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432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TCCTGACCTCTAACC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247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472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TTTTATCAGGTCAGC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472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TCTCTGTTTTAGGTT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255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551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AAAAGTTCAAAAGTAAG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551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TAACTAACAGGC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2681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681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GATGTAGTCTAAGAGTC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681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GAAGCCATAT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2706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706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CTGTTGTTGGA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706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CACTGGTAGAACCTATT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3056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056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TATGTCTCACTCGCTT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056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ACCGTTGATACTGAAT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3876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876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TTTAGTTTCCACCA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876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ACACATTGAACAGC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618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18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GTCCAACCAGCATA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18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GACCTCATCAGCA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170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70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AAGTTGAATAACAAAG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70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ATAGAGGGAGTGTGT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427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270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GGCCAAAACACAA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270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CCAAAGCCCACGAG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4756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756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TCCAGGCAAC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756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ATGAGTGAGTAGTTTTT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5286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286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TTCCACATTCTTTACA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286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GTGGACACACACGC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5360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360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CCACCAACAATATG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360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TAGGTTTGTATTAT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5554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554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TCTCGCTCTGCC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554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TCATTCTTTGCCTTT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596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964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XXXXXXXXXXXXXX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964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XXXXXXXXXXXXXXX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6295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295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GAACCAGAACAGAA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295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ACAAAAACATGAAACTCT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647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472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CATCAGTACCATAGAAA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472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TTTTCTGTGTAGAGG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7467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4675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ACACACACACAAAAA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4675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TAAGACAGGTTGAGAGA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7868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868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CACCCATTTGTTTCCT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868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ATCATTCTCCCCCC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8914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914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GATTCTCCTGTCGTATT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914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GGGTCTCTGTGAT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8932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932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TTCAGTCTGTAGTTTGTTC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932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CCCTAAAAGGACAA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9223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223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GGCAACCCAAG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223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TGGAGTGAGATTGTTGA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9324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324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CATTTGAATGTCCAGT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324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TGTGCTGTGTCCG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9562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562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CAATGCTTTACCC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562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AGACCTATGCAGAG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39834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834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AGGAAGGCCAGAGG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834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CAGGAGAAGAGAATCAA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0110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110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CAAGGAAAAATACACA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110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TGCTACCCAGACA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0213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213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TGAAATATTTGAAC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213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CTTGACCTGATGAAC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0312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312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TGAAAATGATTCCTT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312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TTTTCAGTGGGCT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045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459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CTCACACTGACGG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459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CTTTCAAGCAACA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049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492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ATTAAATTCCTTC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492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AATCACAAAATCACAG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0721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721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CCAAATCCAACTCAT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721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TCAAAGTGGTTTAGTTGTT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0935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935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AACTTTTACAACC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935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CCTAATCTTTTTCT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1117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117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CAGATGAGACACA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117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GATAATTTCAAATTTTTC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1335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335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GATAATTTCAAATTTTTC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335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AAAAACCCCAAAAA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157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573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TTACACCAACAGA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573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AAGACAGACTGAGG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1654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654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CAAAATCAACACAAA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654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CAGACTTCAACCT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Hlk477716265"/>
            <w:bookmarkStart w:id="1" w:name="OLE_LINK85"/>
            <w:bookmarkStart w:id="2" w:name="OLE_LINK84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183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835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XXXXXXXXXXXXXX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835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XXXXXXXXXXXXXXXXX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2178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178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CGCAAAGTGTGATG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178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AGTGAATGAGGGATG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2238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238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AACACAAAATCTCATC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238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ACATTCTTTACTGTAAAC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2253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2535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TTTTCCAGTTTCGG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2535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TCCCCCGAGTGT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3279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279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CAAATCTCCATCAC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279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GAGATGTTCTGCC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3825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825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AATGTATTCATCAC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825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TGTTTATGTTTGCTC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4278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278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AACAATAAGGGTGAAA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278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AGGCATCAAACTCTAA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481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819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AAATAAAGTGAAATACAAA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819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CGTTTATCCAGAGTC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4906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906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TCAGTGTTTTTCTC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906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CGCAAATGATCT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5374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374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TTGAACTTCACTTG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374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TGACAGATAATGGATG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547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470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TAAATGACAATTAAAAAACT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470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AAGACTATTCCTG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549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492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CTTCATACCTGC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492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GAAAGTATATTGTTTAG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552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522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GAAACACACTATCAGGCT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522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TCAGCCGAGTGCTT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5673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673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ACCAGCTACTCATT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673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TTGCCTAAATAACCTG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568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682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AGGAACAAACCAAA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682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AACTTTCTTCTGCT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588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882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CTGTTCCAAAGAATAT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882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TGAGGTTTTATTTT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5914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914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AAGGTGGTGATGATAA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914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ATAACACAGGTGAAG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609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092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CTAATTCACTGATGCA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092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GTATTTTCCACAACA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84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41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TCTTCACCCGC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41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TCTCAACCTCAACTCT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852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52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TTCATTATGGA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52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TTAGTTCATTTAGC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6105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105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TAAATAATCACAAGTATGC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105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ACGCTGCTCTAT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632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324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GAAACGAAGGATG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324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TAAACCAGCTAAACAGC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6487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487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TAGGGTAAACTTGTGGT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487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TTTGGGCACATT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770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703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AGTGTGATTGTGT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703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ACACATTTTAATTTTTCT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7737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737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CTTTTCCGAGTTTGT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737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AATACGCCACACATC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776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762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TCGGATGAACAGT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762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AGATGGAAACAAAA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7936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936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ATTGTATAAGAAGTTAGTC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936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AACACCATAGAGAGACA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7985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985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ATGTCTAACACTCTTG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985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CATTTACAGTGGT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8163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1635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CAACACAATCATTACA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1635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ACAGTGAACTCAACTC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8526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526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ACTAAGAACAGGAA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526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TAATATATGAAGACAAAG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8800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800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AAGACCAGATATTGTCATT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800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CTTAGCAGCAGCG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8993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993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GCAACAGCAGG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993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TTCTCTTATACCTCG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050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050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TTGGTATCTTCTATGTA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050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TGTAGTATTTAACCAG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13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139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CTATTTTGGCTTTTAC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1396- 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GACTGCTCAGGAC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157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157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CCTCCTTATCTCTGCTCTT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157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TTCTGTGAGTCTGGG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21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213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ATAGTTGCTTTT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213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GTGATGCTTCTTA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7" w:hRule="atLeast"/>
        </w:trPr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22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222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TAGATGGAGATCAG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222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AAAAGAAGAAGATACA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276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276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CCAATACTAAGAACTAT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276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CGCAAGGCACTGT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315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315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AAAGACCTGCAAA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315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TAAAATCCCTAAAG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370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370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CGAGTTGTACCAGTGT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370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ATGTGCTCTCTGTCTG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454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454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AAAGGTGTCAGAAA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454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GTCACTACAAAGTTTTATT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468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468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AAATAATTGCCCA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468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GAAGGCGTAATCACA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627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627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AAACTTACAATACAAATC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627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ATTTAAGTAGCTCATGC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633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633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GGAACTAACTATTGCCTCGT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633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AGTGACTGAGCAGAGG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759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759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TGTGCCTGCTATAAAAA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759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CACTGACACCAGCCA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768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768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CACTCGGCACCATA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768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GGAATTGCTTGGTG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817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817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CACCTACAAGCACAT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817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CCTTTTCAGAAACCT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821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821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GTATTTGTTGCATTTAT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821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TCCTGCCAGCCTTC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848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848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CCCTCCAACTTCCTT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848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AGATTATTGATGGAGC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903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03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AGCCTGATGCTTT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03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TTAGTTGGTTGATG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904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04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ACTTCACAGGAGGAC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04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GGGCATATTTT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921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21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ATGACTTCACTAATAC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21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GGAGTTTTTACACTC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921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21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GAAATCAATGGTCA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21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TATGATGCAGTGACT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4996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61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CCACTGCCTTACC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961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AAAACACACCAGA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05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059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AGGAAGGTAACAA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059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CCTCATTCCGTTCTC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093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093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ACACAGGATTCAGTAAC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093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TGCGGTAATCTTTATGTT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125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1250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GAGCAGATCAGTTG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1250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CATTATAGCAATAAAATT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15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151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CAACTCAGGGACAAC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151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GTCTGAAACCTGAAACA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17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170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GGAAAAAAGTTTAG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170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AACTAGTGAAAACATA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20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04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CTTGCTTGATGTTC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04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GTGGGTAGTTGG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215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15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CTTCATCTGCACAT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15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TGTTTGATAATTTAATT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236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36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GTGGGCAAAAGG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36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TAGCCAGGAGTTT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24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44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AGGCATTCTCAAGC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44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TCCCGCTATCAC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287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87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CACAAACCCATC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87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AATTAAAGACTAATAGC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292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925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TGTCTGTGTTTTGCT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2925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TTGGTCCGATAATT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323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23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TTATTAGGAGACAGG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23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TCTATGCTTCTCTC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346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46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ACTTCAGCAAGGCAC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46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AAACTGCGTTCC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35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52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ACTTTCTCTTCAGTG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52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AAATGTAAATGTTTCAAA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383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83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ATGGCGAGAGAT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83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GAGAGAATTTTTGAAG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398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98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CCTTGGTAACACTTG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398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CGACAACTGGGG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49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492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CCTGTCAAGTGATTCTA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492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AAAAAAACGAATCTAAC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514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14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GTTTGTTAATAAGAA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14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TTGGATGTTGTAGG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523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23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GACCAAGTCAGGAA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23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AATGCGTAAGAA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538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38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TTTCTTTGTATGTTTAGT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38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CCATCTTTCTCTG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571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71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AATCAAAACCTTTTAAT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71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CCACATCATTAC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58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86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TTACTTTGGCACATT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86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CAATCTTGGG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593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93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AACAAAAAACAAACA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593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TACACTCCCTTAGCA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95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54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CCCTTCAACTGCT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54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GTTCTTTAGCCAGTTA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335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35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GAACAATGAAGAGCAG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35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CAGACAGAAAGACC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601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6015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ACCAGGAGTCACAC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6015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ACAAACAGACGAAAGGA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6360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607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GAGGATAAAAACAGG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607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CACATCATCTGAGG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671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12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CACTTATTTTGGG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12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ACTCTTTTACACAACAC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6775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75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CTAAATCAGCCATCAC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75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CCTCATCCCACAA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738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82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GAGTATTCAAATGTA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82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CAGAACAAACAGTAG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820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01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ACAGGCTGGAGTTAT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01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ATTGGAAGTTGTAGC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923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230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AAAAACACACAGAGT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230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CCCTGGATTCCTCTC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63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630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TCAGCCGCT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630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AAATAAAATTGTATGA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632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632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AAACATCCACTAATC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632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GTAACACAACACCT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765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765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CACACACATACACGAG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765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ATTCTTTACAACATTCT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773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773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TCATCCCAAACCA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773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GAAACAGAAGGATGG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82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824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TCCAATCAAGTGTGTAAATAA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824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GGTGAGCGAAAC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85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855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ATTTGTTTGTTTCTGTT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855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AGGAAAAAGAGAGG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86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8606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TGACTGTGCGGGC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8606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GTGTTTGGGAATCTGAC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891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891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GCATTGGAACCTAAC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891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TCTTTTGATCTTAAA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094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942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TTTTCTCACTAACATT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942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TTTTCATTTGTTTTA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075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075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CTATCATTTATTTTTG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075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TGTTAGTAAATGAAG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10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00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CTGTGACCACCAAC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00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ATTTTAGCTCTTAGGTT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11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14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GATACACACACAAAAAG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14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ATGATCCTAGTTTTTATCT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121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21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ACATACACACACAA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21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CATAGAAGTCCACTT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127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27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GGATTTCATAAAAGGAC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27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CGACATTAGCA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138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382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TTGGTATAATGTGT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382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TTCTCCAACACTTAAT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151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51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GCGGTGACAGGA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51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CTGCTAATGGTACCTT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183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834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CACGAGAAGTCAGG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834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AATATAAAATGAGCAAAT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191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915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CTAAACACTTCTCACC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1915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CATTTTTTGGATTATTAG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232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232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CACTGGTGCCCC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232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CACTGTTAGTTCCTCTT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23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230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AGTAGTCCAGGC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230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ATAGTTTACATTTCAAGTCTA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238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2381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GGAAATGATTGAGA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2381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CTAAGAGGAACTACTAA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26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2633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AGCGCGAAATTG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2633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AAACCAAAACCTCATC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343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3438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AGCAGGTTGAAAGTT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3438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AAATAATGTTTAGATACCA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481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481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AGAGAACAGGCAGG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√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481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CTGTCGGTTACACGGA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ontig-51508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5089-F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TTACTGTCTGCTCTGCC</w:t>
            </w:r>
          </w:p>
        </w:tc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/>
        <w:tc>
          <w:tcPr>
            <w:tcW w:w="14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5089-R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TTTATTACTCCTGGTGC</w:t>
            </w:r>
          </w:p>
        </w:tc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represented that PCR product was obtained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  <w:szCs w:val="20"/>
        </w:rPr>
        <w:t>represented that no band was obtained in PCR amplification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20"/>
          <w:szCs w:val="20"/>
        </w:rPr>
        <w:t>represented that this pair of primers produced different bands in F-Mix and M-Mix DNA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Note: Because of the economic value of the sex-specific molecular markers in the development of all-male breeding industries, so the sequences of the primers used in this report are not public. Please accept our apologies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4:18:00Z</dcterms:created>
  <dc:creator>oumi</dc:creator>
  <dc:description/>
  <cp:keywords/>
  <dc:language>en-US</dc:language>
  <cp:lastModifiedBy>lenovo</cp:lastModifiedBy>
  <dcterms:modified xsi:type="dcterms:W3CDTF">2017-06-20T10:54:00Z</dcterms:modified>
  <cp:revision>9</cp:revision>
  <dc:subject/>
  <dc:title/>
</cp:coreProperties>
</file>